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35A28" w14:textId="5B807DF4" w:rsidR="009640E6" w:rsidRPr="009640E6" w:rsidRDefault="0088443F" w:rsidP="009640E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24"/>
          <w:sz w:val="22"/>
          <w:lang w:bidi="ar"/>
        </w:rPr>
      </w:pPr>
      <w:r w:rsidRPr="009640E6">
        <w:rPr>
          <w:rFonts w:ascii="Times New Roman" w:hAnsi="Times New Roman" w:cs="Times New Roman"/>
        </w:rPr>
        <w:t>Table</w:t>
      </w:r>
      <w:r w:rsidR="00871360" w:rsidRPr="009640E6">
        <w:rPr>
          <w:rFonts w:ascii="Times New Roman" w:hAnsi="Times New Roman" w:cs="Times New Roman"/>
        </w:rPr>
        <w:t xml:space="preserve"> S</w:t>
      </w:r>
      <w:r w:rsidR="00DD4BAA" w:rsidRPr="009640E6">
        <w:rPr>
          <w:rFonts w:ascii="Times New Roman" w:hAnsi="Times New Roman" w:cs="Times New Roman"/>
        </w:rPr>
        <w:t>1</w:t>
      </w:r>
      <w:r w:rsidR="009640E6" w:rsidRPr="009640E6">
        <w:rPr>
          <w:rFonts w:ascii="Times New Roman" w:hAnsi="Times New Roman" w:cs="Times New Roman"/>
        </w:rPr>
        <w:t xml:space="preserve"> </w:t>
      </w:r>
      <w:r w:rsidR="009640E6" w:rsidRPr="009640E6">
        <w:rPr>
          <w:rFonts w:ascii="Times New Roman" w:hAnsi="Times New Roman" w:cs="Times New Roman"/>
          <w:bCs/>
          <w:kern w:val="24"/>
          <w:sz w:val="22"/>
          <w:lang w:bidi="ar"/>
        </w:rPr>
        <w:t xml:space="preserve">Previous grouping comparisons of </w:t>
      </w:r>
      <w:r w:rsidR="009640E6" w:rsidRPr="009640E6">
        <w:rPr>
          <w:rFonts w:ascii="Times New Roman" w:hAnsi="Times New Roman" w:cs="Times New Roman"/>
          <w:bCs/>
          <w:i/>
          <w:iCs/>
          <w:kern w:val="24"/>
          <w:sz w:val="22"/>
          <w:lang w:bidi="ar"/>
        </w:rPr>
        <w:t>Phlegmariurus</w:t>
      </w:r>
      <w:r w:rsidR="009640E6" w:rsidRPr="009640E6">
        <w:rPr>
          <w:rFonts w:ascii="Times New Roman" w:hAnsi="Times New Roman" w:cs="Times New Roman"/>
          <w:bCs/>
          <w:kern w:val="24"/>
          <w:sz w:val="22"/>
          <w:lang w:bidi="ar"/>
        </w:rPr>
        <w:t xml:space="preserve"> in China.</w:t>
      </w:r>
    </w:p>
    <w:tbl>
      <w:tblPr>
        <w:tblW w:w="14742" w:type="dxa"/>
        <w:tblInd w:w="13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59"/>
        <w:gridCol w:w="1843"/>
        <w:gridCol w:w="1701"/>
        <w:gridCol w:w="2126"/>
        <w:gridCol w:w="1701"/>
        <w:gridCol w:w="2127"/>
        <w:gridCol w:w="1701"/>
        <w:gridCol w:w="1984"/>
      </w:tblGrid>
      <w:tr w:rsidR="0088443F" w:rsidRPr="009640E6" w14:paraId="67C8F7AF" w14:textId="77777777" w:rsidTr="00C8684F">
        <w:trPr>
          <w:trHeight w:val="503"/>
        </w:trPr>
        <w:tc>
          <w:tcPr>
            <w:tcW w:w="3402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956998E" w14:textId="77777777" w:rsidR="0088443F" w:rsidRPr="009640E6" w:rsidRDefault="0088443F" w:rsidP="00630B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hing, 1982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A4DE389" w14:textId="77777777" w:rsidR="0088443F" w:rsidRPr="009640E6" w:rsidRDefault="0088443F" w:rsidP="00630B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Yang, 1990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91EB77D" w14:textId="506E3503" w:rsidR="0088443F" w:rsidRPr="009640E6" w:rsidRDefault="0088443F" w:rsidP="00630B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Zhang &amp; Kung, 1999</w:t>
            </w:r>
            <w:r w:rsidR="0032525C"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, 2000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A722381" w14:textId="2F2526F1" w:rsidR="0088443F" w:rsidRPr="009640E6" w:rsidRDefault="003F3555" w:rsidP="00630BC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Jiang &amp; Zhang, 2023; </w:t>
            </w:r>
            <w:r w:rsidR="0088443F" w:rsidRPr="009640E6">
              <w:rPr>
                <w:rFonts w:ascii="Times New Roman" w:eastAsia="宋体" w:hAnsi="Times New Roman" w:cs="Times New Roman"/>
                <w:color w:val="FF0000"/>
                <w:kern w:val="0"/>
                <w:szCs w:val="24"/>
              </w:rPr>
              <w:t>this study</w:t>
            </w:r>
          </w:p>
        </w:tc>
      </w:tr>
      <w:tr w:rsidR="0088443F" w:rsidRPr="009640E6" w14:paraId="2075F6A0" w14:textId="77777777" w:rsidTr="00F324B1">
        <w:trPr>
          <w:trHeight w:val="730"/>
        </w:trPr>
        <w:tc>
          <w:tcPr>
            <w:tcW w:w="15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</w:tcPr>
          <w:p w14:paraId="23D2DD0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r. </w:t>
            </w:r>
          </w:p>
          <w:p w14:paraId="6B7610F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uniform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B7588C8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ancellatus</w:t>
            </w:r>
            <w:proofErr w:type="spellEnd"/>
          </w:p>
          <w:p w14:paraId="570D2B3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ancellatus</w:t>
            </w:r>
            <w:proofErr w:type="spellEnd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var. </w:t>
            </w: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minor</w:t>
            </w:r>
          </w:p>
          <w:p w14:paraId="2F3F8631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. carinatus</w:t>
            </w:r>
          </w:p>
          <w:p w14:paraId="330BDBE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argesii</w:t>
            </w:r>
            <w:proofErr w:type="spellEnd"/>
          </w:p>
          <w:p w14:paraId="68FFAEB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ieboldii</w:t>
            </w:r>
            <w:proofErr w:type="spellEnd"/>
          </w:p>
          <w:p w14:paraId="33DE8A1B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yunnan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B650FA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6F16CF23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uniform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155E9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ancellatus</w:t>
            </w:r>
            <w:proofErr w:type="spellEnd"/>
          </w:p>
          <w:p w14:paraId="23DA777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. carinatus</w:t>
            </w:r>
          </w:p>
          <w:p w14:paraId="0F26A578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argesii</w:t>
            </w:r>
            <w:proofErr w:type="spellEnd"/>
          </w:p>
          <w:p w14:paraId="58A6A2C4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ieboldii</w:t>
            </w:r>
            <w:proofErr w:type="spellEnd"/>
          </w:p>
          <w:p w14:paraId="0BBF1F8F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yunnanensis</w:t>
            </w:r>
            <w:proofErr w:type="spellEnd"/>
          </w:p>
          <w:p w14:paraId="3E2A691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C0DB33F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34A284AE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</w:t>
            </w: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arinaturu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C8C660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ancellatus</w:t>
            </w:r>
            <w:proofErr w:type="spellEnd"/>
          </w:p>
          <w:p w14:paraId="066F2F70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. carinatus</w:t>
            </w:r>
          </w:p>
          <w:p w14:paraId="727B9801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argesii</w:t>
            </w:r>
            <w:proofErr w:type="spellEnd"/>
          </w:p>
          <w:p w14:paraId="0A8340A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ieboldii</w:t>
            </w:r>
            <w:proofErr w:type="spellEnd"/>
          </w:p>
          <w:p w14:paraId="6854C5F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yunnanensis</w:t>
            </w:r>
            <w:proofErr w:type="spellEnd"/>
          </w:p>
          <w:p w14:paraId="173ACF5A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6315B8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6E912DD8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argesi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298B59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ancellatus</w:t>
            </w:r>
            <w:proofErr w:type="spellEnd"/>
          </w:p>
          <w:p w14:paraId="477A96DA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argesii</w:t>
            </w:r>
            <w:proofErr w:type="spellEnd"/>
          </w:p>
          <w:p w14:paraId="44FA09DA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ieboldii</w:t>
            </w:r>
            <w:proofErr w:type="spellEnd"/>
          </w:p>
          <w:p w14:paraId="4758D62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yunfengii</w:t>
            </w:r>
            <w:proofErr w:type="spellEnd"/>
          </w:p>
          <w:p w14:paraId="361D37FE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yunnanensis</w:t>
            </w:r>
            <w:proofErr w:type="spellEnd"/>
          </w:p>
          <w:p w14:paraId="19F9D53B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88443F" w:rsidRPr="009640E6" w14:paraId="6F0EDC62" w14:textId="77777777" w:rsidTr="00F324B1">
        <w:trPr>
          <w:trHeight w:val="451"/>
        </w:trPr>
        <w:tc>
          <w:tcPr>
            <w:tcW w:w="155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88328D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r. </w:t>
            </w:r>
          </w:p>
          <w:p w14:paraId="0AC1F22F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D74AC2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guandongensis</w:t>
            </w:r>
            <w:proofErr w:type="spellEnd"/>
          </w:p>
          <w:p w14:paraId="0FFCF4B1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</w:t>
            </w:r>
            <w:proofErr w:type="spellEnd"/>
          </w:p>
          <w:p w14:paraId="7643D754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alvini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3A8B81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1AAB068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E26170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guandongensis</w:t>
            </w:r>
            <w:proofErr w:type="spellEnd"/>
          </w:p>
          <w:p w14:paraId="064F156F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</w:t>
            </w:r>
            <w:proofErr w:type="spellEnd"/>
          </w:p>
          <w:p w14:paraId="22F5F04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</w:t>
            </w:r>
            <w:proofErr w:type="spellEnd"/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var.</w:t>
            </w: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iliformes</w:t>
            </w:r>
            <w:proofErr w:type="spellEnd"/>
          </w:p>
          <w:p w14:paraId="500FD36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alvini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A2DB05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15D2F3F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uru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8E615F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</w:t>
            </w:r>
            <w:proofErr w:type="spellEnd"/>
          </w:p>
          <w:p w14:paraId="0DE53FEF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alvini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ED264D4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ur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872EAE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. carinatus</w:t>
            </w:r>
          </w:p>
          <w:p w14:paraId="4BAADAF0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hlegmaria</w:t>
            </w:r>
            <w:proofErr w:type="spellEnd"/>
          </w:p>
          <w:p w14:paraId="749E116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alvinioides</w:t>
            </w:r>
            <w:proofErr w:type="spellEnd"/>
          </w:p>
        </w:tc>
      </w:tr>
      <w:tr w:rsidR="0088443F" w:rsidRPr="009640E6" w14:paraId="771AC77D" w14:textId="77777777" w:rsidTr="00F324B1">
        <w:trPr>
          <w:trHeight w:val="451"/>
        </w:trPr>
        <w:tc>
          <w:tcPr>
            <w:tcW w:w="1559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2829838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r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anae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A7A97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ordii</w:t>
            </w:r>
            <w:proofErr w:type="spellEnd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4A1DD2E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i</w:t>
            </w:r>
            <w:proofErr w:type="spellEnd"/>
          </w:p>
          <w:p w14:paraId="75311ED1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i</w:t>
            </w:r>
            <w:proofErr w:type="spellEnd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var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etiolatus</w:t>
            </w:r>
            <w:proofErr w:type="spellEnd"/>
          </w:p>
          <w:p w14:paraId="7878208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enryi</w:t>
            </w:r>
            <w:proofErr w:type="spellEnd"/>
          </w:p>
          <w:p w14:paraId="3384A46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mingcheensis</w:t>
            </w:r>
            <w:proofErr w:type="spellEnd"/>
          </w:p>
          <w:p w14:paraId="02A3B04E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ulcherrimus</w:t>
            </w:r>
            <w:proofErr w:type="spellEnd"/>
          </w:p>
          <w:p w14:paraId="5CAF4C3E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quarrosus</w:t>
            </w:r>
            <w:proofErr w:type="spellEnd"/>
          </w:p>
          <w:p w14:paraId="4C0CD14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taiwanensis</w:t>
            </w:r>
            <w:proofErr w:type="spellEnd"/>
          </w:p>
          <w:p w14:paraId="22C63B3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29DB327B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592C6FA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anae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C5154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ryptomerinus</w:t>
            </w:r>
            <w:proofErr w:type="spellEnd"/>
          </w:p>
          <w:p w14:paraId="5BCDAE3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unninghamioides</w:t>
            </w:r>
            <w:proofErr w:type="spellEnd"/>
          </w:p>
          <w:p w14:paraId="7CA2408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ordii</w:t>
            </w:r>
            <w:proofErr w:type="spellEnd"/>
          </w:p>
          <w:p w14:paraId="7791C01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i</w:t>
            </w:r>
            <w:proofErr w:type="spellEnd"/>
          </w:p>
          <w:p w14:paraId="2D8274B1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enryi</w:t>
            </w:r>
            <w:proofErr w:type="spellEnd"/>
          </w:p>
          <w:p w14:paraId="00C3716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mingcheensis</w:t>
            </w:r>
            <w:proofErr w:type="spellEnd"/>
          </w:p>
          <w:p w14:paraId="64E28B14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etiolatus</w:t>
            </w:r>
            <w:proofErr w:type="spellEnd"/>
          </w:p>
          <w:p w14:paraId="61FE787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ulcherrimus</w:t>
            </w:r>
            <w:proofErr w:type="spellEnd"/>
          </w:p>
          <w:p w14:paraId="7A60A913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qiongzhongensis</w:t>
            </w:r>
            <w:proofErr w:type="spellEnd"/>
          </w:p>
          <w:p w14:paraId="6943260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hangsiensis</w:t>
            </w:r>
            <w:proofErr w:type="spellEnd"/>
          </w:p>
          <w:p w14:paraId="5017AD2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quarrosus</w:t>
            </w:r>
            <w:proofErr w:type="spellEnd"/>
          </w:p>
          <w:p w14:paraId="375A37EA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taiwanensis</w:t>
            </w:r>
            <w:proofErr w:type="spellEnd"/>
          </w:p>
          <w:p w14:paraId="1B1FCCD3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2E0172B3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</w:p>
          <w:p w14:paraId="089A11C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uperzioides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A89D1E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austrosinicus</w:t>
            </w:r>
            <w:proofErr w:type="spellEnd"/>
          </w:p>
          <w:p w14:paraId="74A0469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ryptomerinus</w:t>
            </w:r>
            <w:proofErr w:type="spellEnd"/>
          </w:p>
          <w:p w14:paraId="43C1D02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unninghamioides</w:t>
            </w:r>
            <w:proofErr w:type="spellEnd"/>
            <w:r w:rsidRPr="009640E6" w:rsidDel="004A25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7D5B16D8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fordii</w:t>
            </w:r>
            <w:proofErr w:type="spellEnd"/>
            <w:r w:rsidRPr="009640E6" w:rsidDel="004A25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2A8862E4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i</w:t>
            </w:r>
            <w:proofErr w:type="spellEnd"/>
            <w:r w:rsidRPr="009640E6" w:rsidDel="004A25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4D46999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enryi</w:t>
            </w:r>
            <w:proofErr w:type="spellEnd"/>
            <w:r w:rsidRPr="009640E6" w:rsidDel="004A25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287E609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mingcheensis</w:t>
            </w:r>
            <w:proofErr w:type="spellEnd"/>
          </w:p>
          <w:p w14:paraId="134C3F93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ovatifolius</w:t>
            </w:r>
            <w:proofErr w:type="spellEnd"/>
          </w:p>
          <w:p w14:paraId="6F2F9F2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etiolatus</w:t>
            </w:r>
            <w:proofErr w:type="spellEnd"/>
          </w:p>
          <w:p w14:paraId="10F9703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ulcherrimus</w:t>
            </w:r>
            <w:proofErr w:type="spellEnd"/>
          </w:p>
          <w:p w14:paraId="4C52A7C0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hangsiensis</w:t>
            </w:r>
            <w:proofErr w:type="spellEnd"/>
          </w:p>
          <w:p w14:paraId="19FA4C51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quarrosus</w:t>
            </w:r>
            <w:proofErr w:type="spellEnd"/>
          </w:p>
          <w:p w14:paraId="324E718E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taiwan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6671BE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a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CA6DD3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cryptomerinus</w:t>
            </w:r>
            <w:proofErr w:type="spellEnd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68814E76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hamiltonii</w:t>
            </w:r>
            <w:proofErr w:type="spellEnd"/>
          </w:p>
          <w:p w14:paraId="43ABE9A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mingcheensis</w:t>
            </w:r>
            <w:proofErr w:type="spellEnd"/>
          </w:p>
          <w:p w14:paraId="352F448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ovatifolius</w:t>
            </w:r>
            <w:proofErr w:type="spellEnd"/>
          </w:p>
          <w:p w14:paraId="71656E0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etiolatus</w:t>
            </w:r>
            <w:proofErr w:type="spellEnd"/>
            <w:r w:rsidRPr="009640E6" w:rsidDel="00E632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</w:p>
          <w:p w14:paraId="5B3ABAB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pulcherrimus</w:t>
            </w:r>
            <w:proofErr w:type="spellEnd"/>
          </w:p>
        </w:tc>
      </w:tr>
      <w:tr w:rsidR="0088443F" w:rsidRPr="009640E6" w14:paraId="4B7E7F97" w14:textId="77777777" w:rsidTr="00F324B1">
        <w:trPr>
          <w:trHeight w:val="451"/>
        </w:trPr>
        <w:tc>
          <w:tcPr>
            <w:tcW w:w="1559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63F6A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FA426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DD24C2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C11D69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6920E6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4037CD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6A982E5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Sect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  <w:t>Squarrosur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00F79B7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fordii</w:t>
            </w:r>
            <w:proofErr w:type="spellEnd"/>
          </w:p>
          <w:p w14:paraId="3CBD11E2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guandongensis</w:t>
            </w:r>
            <w:proofErr w:type="spellEnd"/>
          </w:p>
          <w:p w14:paraId="3C63F1FB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henryi</w:t>
            </w:r>
            <w:proofErr w:type="spellEnd"/>
          </w:p>
          <w:p w14:paraId="6146ECB8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squarrosus</w:t>
            </w:r>
            <w:proofErr w:type="spellEnd"/>
          </w:p>
          <w:p w14:paraId="7F42A17C" w14:textId="77777777" w:rsidR="0088443F" w:rsidRPr="009640E6" w:rsidRDefault="0088443F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subulifolius</w:t>
            </w:r>
            <w:proofErr w:type="spellEnd"/>
          </w:p>
          <w:p w14:paraId="26B06A36" w14:textId="77777777" w:rsidR="003F3555" w:rsidRPr="009640E6" w:rsidRDefault="003F3555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singianus</w:t>
            </w:r>
            <w:proofErr w:type="spellEnd"/>
          </w:p>
          <w:p w14:paraId="44ECC9C0" w14:textId="77777777" w:rsidR="003F3555" w:rsidRPr="009640E6" w:rsidRDefault="003F3555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cunninghamioides</w:t>
            </w:r>
            <w:proofErr w:type="spellEnd"/>
          </w:p>
          <w:p w14:paraId="78F43412" w14:textId="33E4022F" w:rsidR="003F3555" w:rsidRPr="009640E6" w:rsidRDefault="003F3555" w:rsidP="0088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9640E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4"/>
              </w:rPr>
              <w:t>obovalifolius</w:t>
            </w:r>
            <w:proofErr w:type="spellEnd"/>
          </w:p>
        </w:tc>
      </w:tr>
    </w:tbl>
    <w:p w14:paraId="2CB7CBB5" w14:textId="77777777" w:rsidR="001669E2" w:rsidRPr="009640E6" w:rsidRDefault="001669E2">
      <w:pPr>
        <w:rPr>
          <w:rFonts w:ascii="Times New Roman" w:hAnsi="Times New Roman" w:cs="Times New Roman"/>
        </w:rPr>
      </w:pPr>
    </w:p>
    <w:sectPr w:rsidR="001669E2" w:rsidRPr="009640E6" w:rsidSect="0088443F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D9066" w14:textId="77777777" w:rsidR="004A7BC9" w:rsidRDefault="004A7BC9" w:rsidP="0088443F">
      <w:pPr>
        <w:rPr>
          <w:rFonts w:hint="eastAsia"/>
        </w:rPr>
      </w:pPr>
      <w:r>
        <w:separator/>
      </w:r>
    </w:p>
  </w:endnote>
  <w:endnote w:type="continuationSeparator" w:id="0">
    <w:p w14:paraId="7EAE2E7C" w14:textId="77777777" w:rsidR="004A7BC9" w:rsidRDefault="004A7BC9" w:rsidP="008844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239DF" w14:textId="77777777" w:rsidR="004A7BC9" w:rsidRDefault="004A7BC9" w:rsidP="0088443F">
      <w:pPr>
        <w:rPr>
          <w:rFonts w:hint="eastAsia"/>
        </w:rPr>
      </w:pPr>
      <w:r>
        <w:separator/>
      </w:r>
    </w:p>
  </w:footnote>
  <w:footnote w:type="continuationSeparator" w:id="0">
    <w:p w14:paraId="04292CD8" w14:textId="77777777" w:rsidR="004A7BC9" w:rsidRDefault="004A7BC9" w:rsidP="008844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4E"/>
    <w:rsid w:val="000E264E"/>
    <w:rsid w:val="00133781"/>
    <w:rsid w:val="00152189"/>
    <w:rsid w:val="001669E2"/>
    <w:rsid w:val="00232C0C"/>
    <w:rsid w:val="002B6337"/>
    <w:rsid w:val="003170EF"/>
    <w:rsid w:val="0032525C"/>
    <w:rsid w:val="00351342"/>
    <w:rsid w:val="003F1595"/>
    <w:rsid w:val="003F3555"/>
    <w:rsid w:val="004A7BC9"/>
    <w:rsid w:val="004B1CD3"/>
    <w:rsid w:val="00590487"/>
    <w:rsid w:val="006011E9"/>
    <w:rsid w:val="00630BC2"/>
    <w:rsid w:val="00636232"/>
    <w:rsid w:val="00686731"/>
    <w:rsid w:val="00726CEA"/>
    <w:rsid w:val="007B1758"/>
    <w:rsid w:val="00845A6C"/>
    <w:rsid w:val="00871360"/>
    <w:rsid w:val="0088443F"/>
    <w:rsid w:val="009640E6"/>
    <w:rsid w:val="009E5240"/>
    <w:rsid w:val="00A0322D"/>
    <w:rsid w:val="00C46C8D"/>
    <w:rsid w:val="00C8684F"/>
    <w:rsid w:val="00DD4BAA"/>
    <w:rsid w:val="00DE2920"/>
    <w:rsid w:val="00EB7DF8"/>
    <w:rsid w:val="00FA7866"/>
    <w:rsid w:val="00FC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4BC24"/>
  <w15:chartTrackingRefBased/>
  <w15:docId w15:val="{969718A3-C366-431B-80BA-61CDBFC9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26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6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6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6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6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6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6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6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6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6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6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6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6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6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6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6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6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6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6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6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6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6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6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26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44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44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4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4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chen xiang</dc:creator>
  <cp:keywords/>
  <dc:description/>
  <cp:lastModifiedBy>ruichen xiang</cp:lastModifiedBy>
  <cp:revision>16</cp:revision>
  <dcterms:created xsi:type="dcterms:W3CDTF">2024-05-22T05:40:00Z</dcterms:created>
  <dcterms:modified xsi:type="dcterms:W3CDTF">2025-03-20T09:53:00Z</dcterms:modified>
</cp:coreProperties>
</file>